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20" w:type="dxa"/>
        <w:tblInd w:w="108" w:type="dxa"/>
        <w:tblLook w:val="04A0" w:firstRow="1" w:lastRow="0" w:firstColumn="1" w:lastColumn="0" w:noHBand="0" w:noVBand="1"/>
      </w:tblPr>
      <w:tblGrid>
        <w:gridCol w:w="1032"/>
        <w:gridCol w:w="1465"/>
        <w:gridCol w:w="1561"/>
        <w:gridCol w:w="1187"/>
        <w:gridCol w:w="1134"/>
        <w:gridCol w:w="1262"/>
        <w:gridCol w:w="845"/>
        <w:gridCol w:w="240"/>
        <w:gridCol w:w="913"/>
        <w:gridCol w:w="1134"/>
        <w:gridCol w:w="1134"/>
        <w:gridCol w:w="1070"/>
        <w:gridCol w:w="943"/>
      </w:tblGrid>
      <w:tr w:rsidR="00DC2808" w:rsidRPr="00C56ECE" w:rsidTr="008854BF">
        <w:trPr>
          <w:trHeight w:val="308"/>
        </w:trPr>
        <w:tc>
          <w:tcPr>
            <w:tcW w:w="13920" w:type="dxa"/>
            <w:gridSpan w:val="1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957B0C" w:rsidP="00F921D7">
            <w:pPr>
              <w:widowControl/>
              <w:jc w:val="center"/>
              <w:rPr>
                <w:rFonts w:eastAsia="Yu Mincho Demibold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Theme="minorEastAsia"/>
                <w:b/>
                <w:bCs/>
                <w:color w:val="000000" w:themeColor="text1"/>
                <w:kern w:val="0"/>
                <w:szCs w:val="21"/>
              </w:rPr>
              <w:t>Additional file</w:t>
            </w:r>
            <w:bookmarkStart w:id="0" w:name="_GoBack"/>
            <w:bookmarkEnd w:id="0"/>
            <w:r w:rsidR="00DC2808" w:rsidRPr="00C56ECE">
              <w:rPr>
                <w:rFonts w:eastAsia="Yu Mincho Demibold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670880">
              <w:rPr>
                <w:rFonts w:eastAsiaTheme="minorEastAsia" w:hint="eastAsia"/>
                <w:b/>
                <w:bCs/>
                <w:color w:val="000000" w:themeColor="text1"/>
                <w:kern w:val="0"/>
                <w:szCs w:val="21"/>
              </w:rPr>
              <w:t>4</w:t>
            </w:r>
            <w:r w:rsidR="00DC2808" w:rsidRPr="00C56ECE">
              <w:rPr>
                <w:rFonts w:eastAsia="Yu Mincho Demibold"/>
                <w:b/>
                <w:bCs/>
                <w:color w:val="000000" w:themeColor="text1"/>
                <w:kern w:val="0"/>
                <w:szCs w:val="21"/>
              </w:rPr>
              <w:t xml:space="preserve">. </w:t>
            </w:r>
            <w:r w:rsidR="00283177">
              <w:rPr>
                <w:rFonts w:eastAsiaTheme="minorEastAsia" w:hint="eastAsia"/>
                <w:b/>
                <w:bCs/>
                <w:color w:val="000000" w:themeColor="text1"/>
                <w:kern w:val="0"/>
                <w:szCs w:val="21"/>
              </w:rPr>
              <w:t xml:space="preserve">Analysis of the </w:t>
            </w:r>
            <w:r w:rsidR="00283177" w:rsidRPr="00283177">
              <w:rPr>
                <w:rFonts w:eastAsia="Yu Mincho Demibold"/>
                <w:b/>
                <w:bCs/>
                <w:color w:val="000000" w:themeColor="text1"/>
                <w:kern w:val="0"/>
                <w:szCs w:val="21"/>
              </w:rPr>
              <w:t>inconsisten</w:t>
            </w:r>
            <w:r w:rsidR="00283177">
              <w:rPr>
                <w:rFonts w:eastAsiaTheme="minorEastAsia" w:hint="eastAsia"/>
                <w:b/>
                <w:bCs/>
                <w:color w:val="000000" w:themeColor="text1"/>
                <w:kern w:val="0"/>
                <w:szCs w:val="21"/>
              </w:rPr>
              <w:t xml:space="preserve">cy </w:t>
            </w:r>
            <w:r w:rsidR="00F50F33" w:rsidRPr="00C56ECE">
              <w:rPr>
                <w:rFonts w:eastAsia="Yu Mincho Demibold"/>
                <w:b/>
                <w:bCs/>
                <w:color w:val="000000" w:themeColor="text1"/>
                <w:kern w:val="0"/>
                <w:szCs w:val="21"/>
              </w:rPr>
              <w:t>between</w:t>
            </w:r>
            <w:r w:rsidR="00DC2808" w:rsidRPr="00C56ECE">
              <w:rPr>
                <w:rFonts w:eastAsia="Yu Mincho Demibold"/>
                <w:b/>
                <w:bCs/>
                <w:color w:val="000000" w:themeColor="text1"/>
                <w:kern w:val="0"/>
                <w:szCs w:val="21"/>
              </w:rPr>
              <w:t xml:space="preserve"> initial </w:t>
            </w:r>
            <w:r w:rsidR="00C54D26" w:rsidRPr="00C56ECE">
              <w:rPr>
                <w:rFonts w:eastAsia="Yu Mincho Demibold"/>
                <w:b/>
                <w:bCs/>
                <w:color w:val="000000" w:themeColor="text1"/>
                <w:kern w:val="0"/>
                <w:szCs w:val="21"/>
              </w:rPr>
              <w:t xml:space="preserve">diagnosis </w:t>
            </w:r>
            <w:r w:rsidR="00DC2808" w:rsidRPr="00C56ECE">
              <w:rPr>
                <w:rFonts w:eastAsia="Yu Mincho Demibold"/>
                <w:b/>
                <w:bCs/>
                <w:color w:val="000000" w:themeColor="text1"/>
                <w:kern w:val="0"/>
                <w:szCs w:val="21"/>
              </w:rPr>
              <w:t xml:space="preserve">and </w:t>
            </w:r>
            <w:r w:rsidR="00F921D7">
              <w:rPr>
                <w:rFonts w:eastAsia="Yu Mincho Demibold"/>
                <w:b/>
                <w:bCs/>
                <w:color w:val="000000" w:themeColor="text1"/>
                <w:kern w:val="0"/>
                <w:szCs w:val="21"/>
              </w:rPr>
              <w:t>re-test</w:t>
            </w:r>
            <w:r w:rsidR="00F921D7">
              <w:rPr>
                <w:rFonts w:eastAsiaTheme="minorEastAsia" w:hint="eastAsia"/>
                <w:b/>
                <w:bCs/>
                <w:color w:val="000000" w:themeColor="text1"/>
                <w:kern w:val="0"/>
                <w:szCs w:val="21"/>
              </w:rPr>
              <w:t>ing</w:t>
            </w:r>
            <w:r w:rsidR="00F921D7" w:rsidRPr="00C56ECE">
              <w:rPr>
                <w:rFonts w:eastAsia="Yu Mincho Demibold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DC2808" w:rsidRPr="00C56ECE">
              <w:rPr>
                <w:rFonts w:eastAsia="Yu Mincho Demibold"/>
                <w:b/>
                <w:bCs/>
                <w:color w:val="000000" w:themeColor="text1"/>
                <w:kern w:val="0"/>
                <w:szCs w:val="21"/>
              </w:rPr>
              <w:t>in Yunnan Province from 2013 to 2018</w:t>
            </w:r>
          </w:p>
        </w:tc>
      </w:tr>
      <w:tr w:rsidR="00DC2808" w:rsidRPr="00C56ECE" w:rsidTr="008854BF">
        <w:trPr>
          <w:trHeight w:val="308"/>
        </w:trPr>
        <w:tc>
          <w:tcPr>
            <w:tcW w:w="10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Years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F921D7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No.</w:t>
            </w:r>
            <w:r w:rsidR="00F921D7"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P</w:t>
            </w:r>
            <w:r w:rsidR="00F921D7">
              <w:rPr>
                <w:rFonts w:eastAsiaTheme="minorEastAsia" w:hint="eastAsia"/>
                <w:color w:val="000000" w:themeColor="text1"/>
                <w:kern w:val="0"/>
                <w:szCs w:val="21"/>
              </w:rPr>
              <w:t>T</w:t>
            </w:r>
            <w:r w:rsidR="00F921D7"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No. NA</w:t>
            </w:r>
          </w:p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(NAR)</w:t>
            </w:r>
          </w:p>
        </w:tc>
        <w:tc>
          <w:tcPr>
            <w:tcW w:w="4428" w:type="dxa"/>
            <w:gridSpan w:val="4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F921D7" w:rsidP="00F921D7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Cs w:val="21"/>
              </w:rPr>
              <w:t>Re-testing</w:t>
            </w: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 </w:t>
            </w:r>
            <w:r w:rsidR="00DC2808"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results for </w:t>
            </w:r>
            <w:r w:rsidR="00687D46">
              <w:rPr>
                <w:rFonts w:eastAsiaTheme="minorEastAsia" w:hint="eastAsia"/>
                <w:color w:val="000000" w:themeColor="text1"/>
                <w:kern w:val="0"/>
                <w:szCs w:val="21"/>
              </w:rPr>
              <w:t>incorrect</w:t>
            </w:r>
            <w:r w:rsidR="00687D46"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 </w:t>
            </w:r>
            <w:r w:rsidR="00DC2808" w:rsidRPr="00C56ECE"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  <w:t>P.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</w:p>
        </w:tc>
        <w:tc>
          <w:tcPr>
            <w:tcW w:w="5194" w:type="dxa"/>
            <w:gridSpan w:val="5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F921D7" w:rsidP="00F921D7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Cs w:val="21"/>
              </w:rPr>
              <w:t>Re-</w:t>
            </w:r>
            <w:r>
              <w:rPr>
                <w:rFonts w:eastAsiaTheme="minorEastAsia"/>
                <w:color w:val="000000" w:themeColor="text1"/>
                <w:kern w:val="0"/>
                <w:szCs w:val="21"/>
              </w:rPr>
              <w:t>testing</w:t>
            </w: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 results</w:t>
            </w:r>
            <w:r w:rsidR="00DC2808"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 for </w:t>
            </w:r>
            <w:r w:rsidR="00687D46">
              <w:rPr>
                <w:rFonts w:eastAsiaTheme="minorEastAsia" w:hint="eastAsia"/>
                <w:color w:val="000000" w:themeColor="text1"/>
                <w:kern w:val="0"/>
                <w:szCs w:val="21"/>
              </w:rPr>
              <w:t>incorrect</w:t>
            </w:r>
            <w:r w:rsidR="00DC2808"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 </w:t>
            </w:r>
            <w:r w:rsidR="00DC2808" w:rsidRPr="00C56ECE"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  <w:t>P.v</w:t>
            </w:r>
            <w:r w:rsidR="00DC2808" w:rsidRPr="00C56ECE">
              <w:rPr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DC2808" w:rsidRPr="00C56ECE" w:rsidTr="008854BF">
        <w:trPr>
          <w:trHeight w:val="308"/>
        </w:trPr>
        <w:tc>
          <w:tcPr>
            <w:tcW w:w="10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2808" w:rsidRPr="00C56ECE" w:rsidRDefault="00DC2808" w:rsidP="008854BF">
            <w:pPr>
              <w:widowControl/>
              <w:jc w:val="left"/>
              <w:rPr>
                <w:rFonts w:eastAsia="Yu Mincho Demibold"/>
                <w:color w:val="000000" w:themeColor="text1"/>
                <w:kern w:val="0"/>
                <w:szCs w:val="21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2808" w:rsidRPr="00C56ECE" w:rsidRDefault="00DC2808" w:rsidP="008854BF">
            <w:pPr>
              <w:widowControl/>
              <w:jc w:val="left"/>
              <w:rPr>
                <w:rFonts w:eastAsia="Yu Mincho Demibold"/>
                <w:color w:val="000000" w:themeColor="text1"/>
                <w:kern w:val="0"/>
                <w:szCs w:val="21"/>
              </w:rPr>
            </w:pPr>
          </w:p>
        </w:tc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2808" w:rsidRPr="00C56ECE" w:rsidRDefault="00DC2808" w:rsidP="008854BF">
            <w:pPr>
              <w:widowControl/>
              <w:jc w:val="left"/>
              <w:rPr>
                <w:rFonts w:eastAsia="Yu Mincho Demibold"/>
                <w:color w:val="000000" w:themeColor="text1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No.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Neg</w:t>
            </w:r>
          </w:p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(CR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  <w:t>P.v</w:t>
            </w:r>
          </w:p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(CR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  <w:t>P.o</w:t>
            </w:r>
          </w:p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(CR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No.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Neg</w:t>
            </w:r>
          </w:p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(C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  <w:t>P.f</w:t>
            </w:r>
          </w:p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(CR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  <w:t>P.o</w:t>
            </w:r>
          </w:p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(CR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  <w:t>P.m</w:t>
            </w:r>
          </w:p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(CR)</w:t>
            </w:r>
          </w:p>
        </w:tc>
      </w:tr>
      <w:tr w:rsidR="00DC2808" w:rsidRPr="00C56ECE" w:rsidTr="008854BF">
        <w:trPr>
          <w:trHeight w:val="297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20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58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41 (6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5 (31.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1 (68.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3 (5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9 (36.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 (4.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2 (8.0)</w:t>
            </w:r>
          </w:p>
        </w:tc>
      </w:tr>
      <w:tr w:rsidR="00DC2808" w:rsidRPr="00C56ECE" w:rsidTr="008854BF">
        <w:trPr>
          <w:trHeight w:val="297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201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55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40 (7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1 (84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 (7.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 (7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5 (5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8 (29.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4 (14.8)</w:t>
            </w:r>
          </w:p>
        </w:tc>
      </w:tr>
      <w:tr w:rsidR="00DC2808" w:rsidRPr="00C56ECE" w:rsidTr="008854BF">
        <w:trPr>
          <w:trHeight w:val="297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20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6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45 (7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9 (42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2 (57.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1 (4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0 (41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2 (8.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 (4.2)</w:t>
            </w:r>
          </w:p>
        </w:tc>
      </w:tr>
      <w:tr w:rsidR="00DC2808" w:rsidRPr="00C56ECE" w:rsidTr="008854BF">
        <w:trPr>
          <w:trHeight w:val="297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201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4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31 (7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8 (61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5 (38.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7 (3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0 (55.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 (5.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0</w:t>
            </w:r>
          </w:p>
        </w:tc>
      </w:tr>
      <w:tr w:rsidR="00DC2808" w:rsidRPr="00C56ECE" w:rsidTr="008854BF">
        <w:trPr>
          <w:trHeight w:val="297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20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3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26 (7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6 (85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 (14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9 (4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7 (36.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2 (10.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 (5.3)</w:t>
            </w:r>
          </w:p>
        </w:tc>
      </w:tr>
      <w:tr w:rsidR="00DC2808" w:rsidRPr="00C56ECE" w:rsidTr="008854BF">
        <w:trPr>
          <w:trHeight w:val="297"/>
        </w:trPr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2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6 (7.1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5 (100.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4 (3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 (9.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4 (36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2 (18.2)</w:t>
            </w:r>
          </w:p>
        </w:tc>
      </w:tr>
      <w:tr w:rsidR="00DC2808" w:rsidRPr="00C56ECE" w:rsidTr="008854BF">
        <w:trPr>
          <w:trHeight w:val="297"/>
        </w:trPr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2742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99 (7.3)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7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44 (58.7)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30 (40.0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 (1.3)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56ECE">
              <w:rPr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2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59 (47.6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45 (36.2)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0 (8.1)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10 (8.1)</w:t>
            </w:r>
          </w:p>
        </w:tc>
      </w:tr>
      <w:tr w:rsidR="00DC2808" w:rsidRPr="00C56ECE" w:rsidTr="008854BF">
        <w:trPr>
          <w:trHeight w:val="297"/>
        </w:trPr>
        <w:tc>
          <w:tcPr>
            <w:tcW w:w="103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 w:val="15"/>
                <w:szCs w:val="15"/>
              </w:rPr>
            </w:pPr>
            <w:r w:rsidRPr="00C56ECE"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  <w:t>χ2</w:t>
            </w: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, </w:t>
            </w:r>
            <w:r w:rsidRPr="00C56ECE"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0.191,</w:t>
            </w:r>
          </w:p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 w:val="15"/>
                <w:szCs w:val="15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0.999</w:t>
            </w:r>
          </w:p>
        </w:tc>
        <w:tc>
          <w:tcPr>
            <w:tcW w:w="118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C2808" w:rsidRPr="00C56ECE" w:rsidRDefault="00DC2808" w:rsidP="008854BF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 w:val="15"/>
                <w:szCs w:val="15"/>
              </w:rPr>
            </w:pPr>
          </w:p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2808" w:rsidRPr="00C56ECE" w:rsidRDefault="00DC2808" w:rsidP="008854BF">
            <w:pPr>
              <w:widowControl/>
              <w:jc w:val="center"/>
              <w:rPr>
                <w:rFonts w:eastAsia="Yu Mincho Demibold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DC2808" w:rsidRPr="00C56ECE" w:rsidTr="008854BF">
        <w:trPr>
          <w:trHeight w:val="297"/>
        </w:trPr>
        <w:tc>
          <w:tcPr>
            <w:tcW w:w="13920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808" w:rsidRPr="00C56ECE" w:rsidRDefault="00DC2808" w:rsidP="008854BF">
            <w:pPr>
              <w:widowControl/>
              <w:jc w:val="left"/>
              <w:rPr>
                <w:rFonts w:eastAsia="Yu Mincho Demibold"/>
                <w:color w:val="000000" w:themeColor="text1"/>
                <w:kern w:val="0"/>
                <w:szCs w:val="21"/>
              </w:rPr>
            </w:pP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Note: ID: Initial diagnosis, undertaken by county laboratory; NA: Specie incorrect</w:t>
            </w:r>
            <w:r w:rsidR="000158AB">
              <w:rPr>
                <w:rFonts w:eastAsiaTheme="minorEastAsia" w:hint="eastAsia"/>
                <w:color w:val="000000" w:themeColor="text1"/>
                <w:kern w:val="0"/>
                <w:szCs w:val="21"/>
              </w:rPr>
              <w:t xml:space="preserve"> </w:t>
            </w: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of initial diagnosis comparison with parasitological </w:t>
            </w:r>
            <w:r w:rsidR="00F921D7">
              <w:rPr>
                <w:rFonts w:eastAsia="Yu Mincho Demibold"/>
                <w:color w:val="000000" w:themeColor="text1"/>
                <w:kern w:val="0"/>
                <w:szCs w:val="21"/>
              </w:rPr>
              <w:t>re-test</w:t>
            </w:r>
            <w:r w:rsidR="00F921D7">
              <w:rPr>
                <w:rFonts w:eastAsiaTheme="minorEastAsia" w:hint="eastAsia"/>
                <w:color w:val="000000" w:themeColor="text1"/>
                <w:kern w:val="0"/>
                <w:szCs w:val="21"/>
              </w:rPr>
              <w:t>ing</w:t>
            </w: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 diagnosis by </w:t>
            </w:r>
            <w:r w:rsidR="000158AB" w:rsidRPr="000158AB">
              <w:rPr>
                <w:rFonts w:eastAsia="Yu Mincho Demibold"/>
                <w:color w:val="000000" w:themeColor="text1"/>
                <w:kern w:val="0"/>
                <w:szCs w:val="21"/>
              </w:rPr>
              <w:t>YPMDRL</w:t>
            </w: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; NAR: The rate of NA. Neg: test negative by parasitological </w:t>
            </w:r>
            <w:r w:rsidR="00F921D7">
              <w:rPr>
                <w:rFonts w:eastAsia="Yu Mincho Demibold"/>
                <w:color w:val="000000" w:themeColor="text1"/>
                <w:kern w:val="0"/>
                <w:szCs w:val="21"/>
              </w:rPr>
              <w:t>re-test</w:t>
            </w:r>
            <w:r w:rsidR="00F921D7">
              <w:rPr>
                <w:rFonts w:eastAsiaTheme="minorEastAsia" w:hint="eastAsia"/>
                <w:color w:val="000000" w:themeColor="text1"/>
                <w:kern w:val="0"/>
                <w:szCs w:val="21"/>
              </w:rPr>
              <w:t>ing</w:t>
            </w:r>
            <w:r w:rsidR="00687D46"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 </w:t>
            </w: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diagnosis; </w:t>
            </w:r>
            <w:r w:rsidRPr="00C56ECE"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  <w:t>P.f</w:t>
            </w: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, </w:t>
            </w:r>
            <w:r w:rsidRPr="00C56ECE"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  <w:t>P.v</w:t>
            </w: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, </w:t>
            </w:r>
            <w:r w:rsidRPr="00C56ECE"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  <w:t>P.o</w:t>
            </w: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 and </w:t>
            </w:r>
            <w:r w:rsidRPr="00C56ECE"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  <w:t>P.m</w:t>
            </w: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: </w:t>
            </w:r>
            <w:r w:rsidRPr="00C56ECE"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  <w:t>P.falciparum</w:t>
            </w: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, </w:t>
            </w:r>
            <w:r w:rsidRPr="00C56ECE"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  <w:t>P. vivax</w:t>
            </w: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, </w:t>
            </w:r>
            <w:r w:rsidRPr="00C56ECE"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  <w:t>P.ovale</w:t>
            </w:r>
            <w:r>
              <w:rPr>
                <w:rFonts w:eastAsiaTheme="minorEastAsia" w:hint="eastAsia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color w:val="000000" w:themeColor="text1"/>
                <w:kern w:val="0"/>
                <w:szCs w:val="21"/>
              </w:rPr>
              <w:t>a</w:t>
            </w:r>
            <w:r>
              <w:rPr>
                <w:rFonts w:eastAsia="Yu Mincho Demibold"/>
                <w:color w:val="000000" w:themeColor="text1"/>
                <w:kern w:val="0"/>
                <w:szCs w:val="21"/>
              </w:rPr>
              <w:t xml:space="preserve">nd </w:t>
            </w:r>
            <w:r w:rsidRPr="00C56ECE">
              <w:rPr>
                <w:rFonts w:eastAsia="Yu Mincho Demibold"/>
                <w:i/>
                <w:iCs/>
                <w:color w:val="000000" w:themeColor="text1"/>
                <w:kern w:val="0"/>
                <w:szCs w:val="21"/>
              </w:rPr>
              <w:t>P. malariae</w:t>
            </w:r>
            <w:r w:rsidRPr="00C56ECE">
              <w:rPr>
                <w:rFonts w:eastAsia="Yu Mincho Demibold"/>
                <w:color w:val="000000" w:themeColor="text1"/>
                <w:kern w:val="0"/>
                <w:szCs w:val="21"/>
              </w:rPr>
              <w:t>, respectively.CR: Constituent ratio.</w:t>
            </w:r>
          </w:p>
          <w:p w:rsidR="00DC2808" w:rsidRPr="00C56ECE" w:rsidRDefault="00DC2808" w:rsidP="008854BF">
            <w:pPr>
              <w:widowControl/>
              <w:jc w:val="left"/>
              <w:rPr>
                <w:rFonts w:eastAsia="Yu Mincho Demibold"/>
                <w:color w:val="000000" w:themeColor="text1"/>
                <w:kern w:val="0"/>
                <w:szCs w:val="21"/>
              </w:rPr>
            </w:pPr>
          </w:p>
        </w:tc>
      </w:tr>
    </w:tbl>
    <w:p w:rsidR="001B271F" w:rsidRPr="00F921D7" w:rsidRDefault="001B271F" w:rsidP="009350EC"/>
    <w:sectPr w:rsidR="001B271F" w:rsidRPr="00F921D7" w:rsidSect="009350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1531" w:rsidRDefault="00751531" w:rsidP="00751531">
      <w:r>
        <w:separator/>
      </w:r>
    </w:p>
  </w:endnote>
  <w:endnote w:type="continuationSeparator" w:id="0">
    <w:p w:rsidR="00751531" w:rsidRDefault="00751531" w:rsidP="00751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iTi_GB2312">
    <w:altName w:val="Arial Unicode MS"/>
    <w:charset w:val="86"/>
    <w:family w:val="modern"/>
    <w:pitch w:val="default"/>
    <w:sig w:usb0="00000000" w:usb1="080E0000" w:usb2="00000010" w:usb3="00000000" w:csb0="00040000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Yu Mincho Demibold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1531" w:rsidRDefault="00751531" w:rsidP="00751531">
      <w:r>
        <w:separator/>
      </w:r>
    </w:p>
  </w:footnote>
  <w:footnote w:type="continuationSeparator" w:id="0">
    <w:p w:rsidR="00751531" w:rsidRDefault="00751531" w:rsidP="00751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350EC"/>
    <w:rsid w:val="000158AB"/>
    <w:rsid w:val="0015733F"/>
    <w:rsid w:val="00187CEC"/>
    <w:rsid w:val="001B271F"/>
    <w:rsid w:val="001B4914"/>
    <w:rsid w:val="001D73E5"/>
    <w:rsid w:val="00251288"/>
    <w:rsid w:val="00283177"/>
    <w:rsid w:val="00502F1C"/>
    <w:rsid w:val="00535D6A"/>
    <w:rsid w:val="005653B4"/>
    <w:rsid w:val="00670880"/>
    <w:rsid w:val="00685CEA"/>
    <w:rsid w:val="00687D46"/>
    <w:rsid w:val="00742B72"/>
    <w:rsid w:val="00751531"/>
    <w:rsid w:val="0076623B"/>
    <w:rsid w:val="00867DCD"/>
    <w:rsid w:val="009106D4"/>
    <w:rsid w:val="009308C9"/>
    <w:rsid w:val="009350EC"/>
    <w:rsid w:val="00957B0C"/>
    <w:rsid w:val="00B8715F"/>
    <w:rsid w:val="00BE6DAF"/>
    <w:rsid w:val="00C54D26"/>
    <w:rsid w:val="00C8594A"/>
    <w:rsid w:val="00D9518A"/>
    <w:rsid w:val="00DA21B4"/>
    <w:rsid w:val="00DC2808"/>
    <w:rsid w:val="00E107ED"/>
    <w:rsid w:val="00E20BAB"/>
    <w:rsid w:val="00E80114"/>
    <w:rsid w:val="00F50F33"/>
    <w:rsid w:val="00F921D7"/>
    <w:rsid w:val="00FD47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82A880BE-6F00-4FB1-BAE9-F3A64F56D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0EC"/>
    <w:pPr>
      <w:widowControl w:val="0"/>
      <w:jc w:val="both"/>
    </w:pPr>
    <w:rPr>
      <w:rFonts w:ascii="Arial" w:eastAsia="KaiTi_GB2312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51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1531"/>
    <w:rPr>
      <w:rFonts w:ascii="Arial" w:eastAsia="KaiTi_GB2312" w:hAnsi="Arial" w:cs="Arial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51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51531"/>
    <w:rPr>
      <w:rFonts w:ascii="Arial" w:eastAsia="KaiTi_GB2312" w:hAnsi="Arial" w:cs="Arial"/>
      <w:sz w:val="18"/>
      <w:szCs w:val="18"/>
    </w:rPr>
  </w:style>
  <w:style w:type="character" w:customStyle="1" w:styleId="font51">
    <w:name w:val="font51"/>
    <w:basedOn w:val="DefaultParagraphFont"/>
    <w:rsid w:val="00751531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DefaultParagraphFont"/>
    <w:rsid w:val="0075153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751531"/>
    <w:rPr>
      <w:rFonts w:ascii="FangSong_GB2312" w:eastAsia="FangSong_GB2312" w:hint="eastAsia"/>
      <w:b w:val="0"/>
      <w:bCs w:val="0"/>
      <w:i w:val="0"/>
      <w:iCs w:val="0"/>
      <w:strike w:val="0"/>
      <w:dstrike w:val="0"/>
      <w:color w:val="333300"/>
      <w:sz w:val="22"/>
      <w:szCs w:val="22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8A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8AB"/>
    <w:rPr>
      <w:rFonts w:ascii="Arial" w:eastAsia="KaiTi_GB2312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3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1</Words>
  <Characters>1090</Characters>
  <Application>Microsoft Office Word</Application>
  <DocSecurity>0</DocSecurity>
  <Lines>9</Lines>
  <Paragraphs>2</Paragraphs>
  <ScaleCrop>false</ScaleCrop>
  <Company>Microsoft</Company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smine H.</cp:lastModifiedBy>
  <cp:revision>15</cp:revision>
  <dcterms:created xsi:type="dcterms:W3CDTF">2020-08-26T09:31:00Z</dcterms:created>
  <dcterms:modified xsi:type="dcterms:W3CDTF">2020-11-04T13:24:00Z</dcterms:modified>
</cp:coreProperties>
</file>